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A436" w14:textId="676AC91B" w:rsidR="001443C3" w:rsidRPr="009D0B36" w:rsidRDefault="001443C3" w:rsidP="00E8256D">
      <w:pPr>
        <w:spacing w:before="120" w:after="240" w:line="288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0B3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D0B36" w:rsidRPr="009D0B3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D0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Means (</w:t>
      </w:r>
      <w:r w:rsidRPr="009D0B36">
        <w:rPr>
          <w:rFonts w:ascii="Times New Roman" w:hAnsi="Times New Roman" w:cs="Times New Roman"/>
          <w:b/>
          <w:i/>
          <w:sz w:val="24"/>
          <w:szCs w:val="24"/>
          <w:lang w:val="en-US"/>
        </w:rPr>
        <w:t>M</w:t>
      </w:r>
      <w:r w:rsidRPr="009D0B36">
        <w:rPr>
          <w:rFonts w:ascii="Times New Roman" w:hAnsi="Times New Roman" w:cs="Times New Roman"/>
          <w:b/>
          <w:sz w:val="24"/>
          <w:szCs w:val="24"/>
          <w:lang w:val="en-US"/>
        </w:rPr>
        <w:t>) and Standard Deviations (</w:t>
      </w:r>
      <w:r w:rsidRPr="009D0B36">
        <w:rPr>
          <w:rFonts w:ascii="Times New Roman" w:hAnsi="Times New Roman" w:cs="Times New Roman"/>
          <w:b/>
          <w:i/>
          <w:sz w:val="24"/>
          <w:szCs w:val="24"/>
          <w:lang w:val="en-US"/>
        </w:rPr>
        <w:t>SD</w:t>
      </w:r>
      <w:r w:rsidRPr="009D0B36">
        <w:rPr>
          <w:rFonts w:ascii="Times New Roman" w:hAnsi="Times New Roman" w:cs="Times New Roman"/>
          <w:b/>
          <w:sz w:val="24"/>
          <w:szCs w:val="24"/>
          <w:lang w:val="en-US"/>
        </w:rPr>
        <w:t>) of Children’s Symptoms</w:t>
      </w:r>
      <w:r w:rsidR="00F741E6" w:rsidRPr="009D0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osocial Behavior</w:t>
      </w:r>
      <w:r w:rsidRPr="009D0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Children’s Perspective (BPI Ratings)</w:t>
      </w:r>
      <w:r w:rsidR="00E63A81" w:rsidRPr="009D0B3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8256D" w:rsidRPr="009D0B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256D" w:rsidRPr="009D0B36">
        <w:rPr>
          <w:rFonts w:ascii="Times New Roman" w:hAnsi="Times New Roman" w:cs="Times New Roman"/>
          <w:sz w:val="24"/>
          <w:vertAlign w:val="superscript"/>
          <w:lang w:val="en-US"/>
        </w:rPr>
        <w:t xml:space="preserve">a </w:t>
      </w:r>
      <w:r w:rsidR="00E8256D" w:rsidRPr="009D0B36">
        <w:rPr>
          <w:rFonts w:ascii="Times New Roman" w:hAnsi="Times New Roman" w:cs="Times New Roman"/>
          <w:sz w:val="24"/>
          <w:lang w:val="en-US"/>
        </w:rPr>
        <w:t xml:space="preserve">= BPI scale range: 7-49, </w:t>
      </w:r>
      <w:r w:rsidR="00E8256D" w:rsidRPr="009D0B36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 w:rsidR="00E8256D" w:rsidRPr="009D0B36">
        <w:rPr>
          <w:rFonts w:ascii="Times New Roman" w:hAnsi="Times New Roman" w:cs="Times New Roman"/>
          <w:sz w:val="24"/>
          <w:lang w:val="en-US"/>
        </w:rPr>
        <w:t xml:space="preserve"> = BPI scale range: </w:t>
      </w:r>
      <w:r w:rsidR="00922433" w:rsidRPr="009D0B36">
        <w:rPr>
          <w:rFonts w:ascii="Times New Roman" w:hAnsi="Times New Roman" w:cs="Times New Roman"/>
          <w:sz w:val="24"/>
          <w:lang w:val="en-US"/>
        </w:rPr>
        <w:t>6-42</w:t>
      </w:r>
      <w:r w:rsidR="00E8256D" w:rsidRPr="009D0B36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402"/>
        <w:gridCol w:w="1560"/>
        <w:gridCol w:w="1559"/>
      </w:tblGrid>
      <w:tr w:rsidR="001443C3" w:rsidRPr="009D0B36" w14:paraId="5379BAC6" w14:textId="77777777" w:rsidTr="00DA3FB6">
        <w:trPr>
          <w:trHeight w:val="280"/>
        </w:trPr>
        <w:tc>
          <w:tcPr>
            <w:tcW w:w="3402" w:type="dxa"/>
          </w:tcPr>
          <w:p w14:paraId="0EA47234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560" w:type="dxa"/>
          </w:tcPr>
          <w:p w14:paraId="55BDEC69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i/>
                <w:sz w:val="24"/>
                <w:lang w:val="en-US"/>
              </w:rPr>
              <w:t>M</w:t>
            </w:r>
          </w:p>
        </w:tc>
        <w:tc>
          <w:tcPr>
            <w:tcW w:w="1559" w:type="dxa"/>
          </w:tcPr>
          <w:p w14:paraId="722368D5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i/>
                <w:sz w:val="24"/>
                <w:lang w:val="en-US"/>
              </w:rPr>
              <w:t>SD</w:t>
            </w:r>
          </w:p>
        </w:tc>
      </w:tr>
      <w:tr w:rsidR="001443C3" w:rsidRPr="009D0B36" w14:paraId="72B3B1C8" w14:textId="77777777" w:rsidTr="00DA3FB6">
        <w:trPr>
          <w:trHeight w:val="280"/>
        </w:trPr>
        <w:tc>
          <w:tcPr>
            <w:tcW w:w="3402" w:type="dxa"/>
          </w:tcPr>
          <w:p w14:paraId="7FFF2075" w14:textId="77777777" w:rsidR="001443C3" w:rsidRPr="009D0B36" w:rsidRDefault="001443C3" w:rsidP="00953EF3">
            <w:pPr>
              <w:spacing w:before="8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Depression</w:t>
            </w:r>
          </w:p>
        </w:tc>
        <w:tc>
          <w:tcPr>
            <w:tcW w:w="1560" w:type="dxa"/>
          </w:tcPr>
          <w:p w14:paraId="798D233C" w14:textId="59E38517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20.14</w:t>
            </w:r>
            <w:r w:rsidR="001443C3"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368DA304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6.05</w:t>
            </w:r>
          </w:p>
        </w:tc>
      </w:tr>
      <w:tr w:rsidR="001443C3" w:rsidRPr="009D0B36" w14:paraId="78CA577A" w14:textId="77777777" w:rsidTr="00DA3FB6">
        <w:trPr>
          <w:trHeight w:val="234"/>
        </w:trPr>
        <w:tc>
          <w:tcPr>
            <w:tcW w:w="3402" w:type="dxa"/>
          </w:tcPr>
          <w:p w14:paraId="72B843FC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Separation anxiety</w:t>
            </w:r>
          </w:p>
        </w:tc>
        <w:tc>
          <w:tcPr>
            <w:tcW w:w="1560" w:type="dxa"/>
          </w:tcPr>
          <w:p w14:paraId="2214FDFB" w14:textId="552D17FF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21.34</w:t>
            </w:r>
            <w:r w:rsidR="001443C3"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1A603B29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7.09</w:t>
            </w:r>
          </w:p>
        </w:tc>
      </w:tr>
      <w:tr w:rsidR="001443C3" w:rsidRPr="009D0B36" w14:paraId="22EB167C" w14:textId="77777777" w:rsidTr="00DA3FB6">
        <w:trPr>
          <w:trHeight w:val="280"/>
        </w:trPr>
        <w:tc>
          <w:tcPr>
            <w:tcW w:w="3402" w:type="dxa"/>
          </w:tcPr>
          <w:p w14:paraId="058ADD62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Over-anxiety</w:t>
            </w:r>
          </w:p>
        </w:tc>
        <w:tc>
          <w:tcPr>
            <w:tcW w:w="1560" w:type="dxa"/>
          </w:tcPr>
          <w:p w14:paraId="3B5BA808" w14:textId="02044ADE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22.77</w:t>
            </w:r>
            <w:r w:rsidR="001443C3"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464A13EC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6.43</w:t>
            </w:r>
          </w:p>
        </w:tc>
      </w:tr>
      <w:tr w:rsidR="001443C3" w:rsidRPr="009D0B36" w14:paraId="539A8DDB" w14:textId="77777777" w:rsidTr="00DA3FB6">
        <w:trPr>
          <w:trHeight w:val="246"/>
        </w:trPr>
        <w:tc>
          <w:tcPr>
            <w:tcW w:w="3402" w:type="dxa"/>
          </w:tcPr>
          <w:p w14:paraId="2FCA4D0B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Oppositional defiant behavior</w:t>
            </w:r>
          </w:p>
        </w:tc>
        <w:tc>
          <w:tcPr>
            <w:tcW w:w="1560" w:type="dxa"/>
          </w:tcPr>
          <w:p w14:paraId="7EFA6919" w14:textId="27A3D65E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17.92</w:t>
            </w:r>
            <w:r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14:paraId="679ED692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5.49</w:t>
            </w:r>
          </w:p>
        </w:tc>
      </w:tr>
      <w:tr w:rsidR="001443C3" w:rsidRPr="009D0B36" w14:paraId="6CA1F494" w14:textId="77777777" w:rsidTr="00DA3FB6">
        <w:trPr>
          <w:trHeight w:val="280"/>
        </w:trPr>
        <w:tc>
          <w:tcPr>
            <w:tcW w:w="3402" w:type="dxa"/>
          </w:tcPr>
          <w:p w14:paraId="6B40FD32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Inattention/hyperactivity</w:t>
            </w:r>
          </w:p>
        </w:tc>
        <w:tc>
          <w:tcPr>
            <w:tcW w:w="1560" w:type="dxa"/>
          </w:tcPr>
          <w:p w14:paraId="373E63EC" w14:textId="3A13E0CC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23.87</w:t>
            </w:r>
            <w:r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6F8C18D7" w14:textId="77777777" w:rsidR="001443C3" w:rsidRPr="009D0B36" w:rsidRDefault="001443C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8.65</w:t>
            </w:r>
          </w:p>
        </w:tc>
      </w:tr>
      <w:tr w:rsidR="001443C3" w:rsidRPr="009D0B36" w14:paraId="79AFA61D" w14:textId="77777777" w:rsidTr="00DA3FB6">
        <w:trPr>
          <w:trHeight w:val="292"/>
        </w:trPr>
        <w:tc>
          <w:tcPr>
            <w:tcW w:w="3402" w:type="dxa"/>
          </w:tcPr>
          <w:p w14:paraId="1C30B101" w14:textId="77777777" w:rsidR="001443C3" w:rsidRPr="009D0B36" w:rsidRDefault="001443C3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Aggressive behavior</w:t>
            </w:r>
          </w:p>
        </w:tc>
        <w:tc>
          <w:tcPr>
            <w:tcW w:w="1560" w:type="dxa"/>
          </w:tcPr>
          <w:p w14:paraId="130321BF" w14:textId="65DCA7C4" w:rsidR="001443C3" w:rsidRPr="009D0B36" w:rsidRDefault="00922433" w:rsidP="00953EF3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16.81</w:t>
            </w:r>
            <w:r w:rsidR="001443C3"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7A326091" w14:textId="77777777" w:rsidR="001443C3" w:rsidRPr="009D0B36" w:rsidRDefault="001443C3" w:rsidP="00953EF3">
            <w:pPr>
              <w:spacing w:before="40" w:after="8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4.62</w:t>
            </w:r>
          </w:p>
        </w:tc>
      </w:tr>
      <w:tr w:rsidR="00A36300" w:rsidRPr="00C27BAE" w14:paraId="587332D5" w14:textId="77777777" w:rsidTr="00DA3FB6">
        <w:trPr>
          <w:trHeight w:val="292"/>
        </w:trPr>
        <w:tc>
          <w:tcPr>
            <w:tcW w:w="3402" w:type="dxa"/>
          </w:tcPr>
          <w:p w14:paraId="6284A816" w14:textId="77777777" w:rsidR="00A36300" w:rsidRPr="009D0B36" w:rsidRDefault="00A36300" w:rsidP="00953EF3">
            <w:pPr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Prosocial behavior</w:t>
            </w:r>
          </w:p>
        </w:tc>
        <w:tc>
          <w:tcPr>
            <w:tcW w:w="1560" w:type="dxa"/>
          </w:tcPr>
          <w:p w14:paraId="16313015" w14:textId="77777777" w:rsidR="00A36300" w:rsidRPr="009D0B36" w:rsidRDefault="00A36300" w:rsidP="00A36300">
            <w:pPr>
              <w:spacing w:before="40" w:after="4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33.71</w:t>
            </w:r>
            <w:r w:rsidRPr="009D0B36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780E522B" w14:textId="77777777" w:rsidR="00A36300" w:rsidRPr="009D0B36" w:rsidRDefault="00A36300" w:rsidP="00953EF3">
            <w:pPr>
              <w:spacing w:before="40" w:after="8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D0B36">
              <w:rPr>
                <w:rFonts w:ascii="Times New Roman" w:hAnsi="Times New Roman" w:cs="Times New Roman"/>
                <w:sz w:val="24"/>
                <w:lang w:val="en-US"/>
              </w:rPr>
              <w:t>7.84</w:t>
            </w:r>
          </w:p>
        </w:tc>
        <w:bookmarkStart w:id="0" w:name="_GoBack"/>
        <w:bookmarkEnd w:id="0"/>
      </w:tr>
    </w:tbl>
    <w:p w14:paraId="5671EEEB" w14:textId="77777777" w:rsidR="000F6AA6" w:rsidRPr="001443C3" w:rsidRDefault="00A73D8A">
      <w:pPr>
        <w:rPr>
          <w:lang w:val="en-US"/>
        </w:rPr>
      </w:pPr>
    </w:p>
    <w:sectPr w:rsidR="000F6AA6" w:rsidRPr="001443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19608" w14:textId="77777777" w:rsidR="00A73D8A" w:rsidRDefault="00A73D8A">
      <w:pPr>
        <w:spacing w:after="0" w:line="240" w:lineRule="auto"/>
      </w:pPr>
      <w:r>
        <w:separator/>
      </w:r>
    </w:p>
  </w:endnote>
  <w:endnote w:type="continuationSeparator" w:id="0">
    <w:p w14:paraId="6659C60E" w14:textId="77777777" w:rsidR="00A73D8A" w:rsidRDefault="00A73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2BF3E9" w14:textId="77777777" w:rsidR="00FA4362" w:rsidRDefault="00A73D8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088132"/>
      <w:docPartObj>
        <w:docPartGallery w:val="Page Numbers (Bottom of Page)"/>
        <w:docPartUnique/>
      </w:docPartObj>
    </w:sdtPr>
    <w:sdtEndPr/>
    <w:sdtContent>
      <w:p w14:paraId="59E82355" w14:textId="77777777" w:rsidR="00FA4362" w:rsidRDefault="00DA3FB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41E6">
          <w:rPr>
            <w:noProof/>
          </w:rPr>
          <w:t>1</w:t>
        </w:r>
        <w:r>
          <w:fldChar w:fldCharType="end"/>
        </w:r>
      </w:p>
    </w:sdtContent>
  </w:sdt>
  <w:p w14:paraId="39A06446" w14:textId="77777777" w:rsidR="00FA4362" w:rsidRDefault="00A73D8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9603FC" w14:textId="77777777" w:rsidR="00FA4362" w:rsidRDefault="00A73D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71B9F" w14:textId="77777777" w:rsidR="00A73D8A" w:rsidRDefault="00A73D8A">
      <w:pPr>
        <w:spacing w:after="0" w:line="240" w:lineRule="auto"/>
      </w:pPr>
      <w:r>
        <w:separator/>
      </w:r>
    </w:p>
  </w:footnote>
  <w:footnote w:type="continuationSeparator" w:id="0">
    <w:p w14:paraId="177631C4" w14:textId="77777777" w:rsidR="00A73D8A" w:rsidRDefault="00A73D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186C5C" w14:textId="77777777" w:rsidR="00FA4362" w:rsidRDefault="00A73D8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6F1B13" w14:textId="77777777" w:rsidR="00FA4362" w:rsidRDefault="00A73D8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24EB6F" w14:textId="77777777" w:rsidR="00FA4362" w:rsidRDefault="00A73D8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3C3"/>
    <w:rsid w:val="0009004F"/>
    <w:rsid w:val="001443C3"/>
    <w:rsid w:val="004B5855"/>
    <w:rsid w:val="005B3EF1"/>
    <w:rsid w:val="008B684A"/>
    <w:rsid w:val="00922433"/>
    <w:rsid w:val="009D0B36"/>
    <w:rsid w:val="00A2230E"/>
    <w:rsid w:val="00A36300"/>
    <w:rsid w:val="00A73D8A"/>
    <w:rsid w:val="00B32439"/>
    <w:rsid w:val="00C27BAE"/>
    <w:rsid w:val="00DA3FB6"/>
    <w:rsid w:val="00E63A81"/>
    <w:rsid w:val="00E8256D"/>
    <w:rsid w:val="00EF19DD"/>
    <w:rsid w:val="00F7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A1164A"/>
  <w15:chartTrackingRefBased/>
  <w15:docId w15:val="{C3D36280-8DDD-42E7-A490-6C0494B69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443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4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4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43C3"/>
  </w:style>
  <w:style w:type="paragraph" w:styleId="Fuzeile">
    <w:name w:val="footer"/>
    <w:basedOn w:val="Standard"/>
    <w:link w:val="FuzeileZchn"/>
    <w:uiPriority w:val="99"/>
    <w:unhideWhenUsed/>
    <w:rsid w:val="001443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43C3"/>
  </w:style>
  <w:style w:type="character" w:styleId="Kommentarzeichen">
    <w:name w:val="annotation reference"/>
    <w:basedOn w:val="Absatz-Standardschriftart"/>
    <w:uiPriority w:val="99"/>
    <w:semiHidden/>
    <w:unhideWhenUsed/>
    <w:rsid w:val="004B58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B58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B58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58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58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8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ber</dc:creator>
  <cp:keywords/>
  <dc:description/>
  <cp:lastModifiedBy>Laura Huber</cp:lastModifiedBy>
  <cp:revision>7</cp:revision>
  <dcterms:created xsi:type="dcterms:W3CDTF">2019-07-31T14:39:00Z</dcterms:created>
  <dcterms:modified xsi:type="dcterms:W3CDTF">2019-11-07T14:25:00Z</dcterms:modified>
</cp:coreProperties>
</file>